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14CFB0" w14:textId="558DACCB" w:rsidR="00CA14BF" w:rsidRDefault="009E3854">
      <w:pPr>
        <w:rPr>
          <w:b/>
        </w:rPr>
      </w:pPr>
      <w:r w:rsidRPr="009E3854">
        <w:rPr>
          <w:rFonts w:hint="eastAsia"/>
          <w:b/>
        </w:rPr>
        <w:t>S3</w:t>
      </w:r>
      <w:r w:rsidR="00155C11">
        <w:rPr>
          <w:b/>
        </w:rPr>
        <w:t xml:space="preserve"> </w:t>
      </w:r>
      <w:r w:rsidRPr="009E3854">
        <w:rPr>
          <w:rFonts w:hint="eastAsia"/>
          <w:b/>
        </w:rPr>
        <w:t>Table</w:t>
      </w:r>
      <w:r w:rsidR="00155C11">
        <w:rPr>
          <w:b/>
        </w:rPr>
        <w:t>.</w:t>
      </w:r>
      <w:r w:rsidRPr="009E3854">
        <w:rPr>
          <w:rFonts w:hint="eastAsia"/>
          <w:b/>
        </w:rPr>
        <w:t xml:space="preserve"> </w:t>
      </w:r>
      <w:r w:rsidR="00E209B8" w:rsidRPr="00E209B8">
        <w:rPr>
          <w:b/>
        </w:rPr>
        <w:t>Subgroup analysis without the data of short or full videos in the field of CP detection</w:t>
      </w:r>
      <w:r w:rsidRPr="009E3854">
        <w:rPr>
          <w:b/>
        </w:rPr>
        <w:t>.</w:t>
      </w:r>
      <w:r>
        <w:rPr>
          <w:rFonts w:hint="eastAsia"/>
          <w:b/>
        </w:rPr>
        <w:t xml:space="preserve"> </w:t>
      </w:r>
    </w:p>
    <w:tbl>
      <w:tblPr>
        <w:tblStyle w:val="TableGrid"/>
        <w:tblpPr w:leftFromText="180" w:rightFromText="180" w:vertAnchor="page" w:horzAnchor="margin" w:tblpXSpec="center" w:tblpY="2161"/>
        <w:tblW w:w="9931" w:type="dxa"/>
        <w:tblLook w:val="04A0" w:firstRow="1" w:lastRow="0" w:firstColumn="1" w:lastColumn="0" w:noHBand="0" w:noVBand="1"/>
      </w:tblPr>
      <w:tblGrid>
        <w:gridCol w:w="1106"/>
        <w:gridCol w:w="1424"/>
        <w:gridCol w:w="1350"/>
        <w:gridCol w:w="1581"/>
        <w:gridCol w:w="1371"/>
        <w:gridCol w:w="1739"/>
        <w:gridCol w:w="1360"/>
      </w:tblGrid>
      <w:tr w:rsidR="00051F56" w:rsidRPr="00184B3D" w14:paraId="34232CFC" w14:textId="77777777" w:rsidTr="00E209B8">
        <w:tc>
          <w:tcPr>
            <w:tcW w:w="1231" w:type="dxa"/>
            <w:shd w:val="clear" w:color="auto" w:fill="auto"/>
          </w:tcPr>
          <w:p w14:paraId="56707AC9" w14:textId="77777777" w:rsidR="00E209B8" w:rsidRPr="006F0B07" w:rsidRDefault="00E209B8" w:rsidP="00E209B8">
            <w:pPr>
              <w:widowControl w:val="0"/>
              <w:ind w:firstLine="0"/>
              <w:jc w:val="both"/>
              <w:rPr>
                <w:b/>
                <w:szCs w:val="22"/>
              </w:rPr>
            </w:pPr>
            <w:r w:rsidRPr="006F0B07">
              <w:rPr>
                <w:rFonts w:hint="eastAsia"/>
                <w:b/>
                <w:szCs w:val="22"/>
              </w:rPr>
              <w:t>Object</w:t>
            </w:r>
          </w:p>
        </w:tc>
        <w:tc>
          <w:tcPr>
            <w:tcW w:w="1424" w:type="dxa"/>
            <w:shd w:val="clear" w:color="auto" w:fill="auto"/>
          </w:tcPr>
          <w:p w14:paraId="342367C8" w14:textId="77777777" w:rsidR="00E209B8" w:rsidRPr="00184B3D" w:rsidRDefault="00E209B8" w:rsidP="00E209B8">
            <w:pPr>
              <w:widowControl w:val="0"/>
              <w:ind w:firstLine="0"/>
              <w:jc w:val="both"/>
              <w:rPr>
                <w:b/>
                <w:szCs w:val="22"/>
              </w:rPr>
            </w:pPr>
            <w:r w:rsidRPr="00184B3D">
              <w:rPr>
                <w:rFonts w:hint="eastAsia"/>
                <w:b/>
                <w:szCs w:val="22"/>
              </w:rPr>
              <w:t>Sensitivity (95% CI)</w:t>
            </w:r>
          </w:p>
        </w:tc>
        <w:tc>
          <w:tcPr>
            <w:tcW w:w="1371" w:type="dxa"/>
            <w:shd w:val="clear" w:color="auto" w:fill="auto"/>
          </w:tcPr>
          <w:p w14:paraId="4D5139AC" w14:textId="77777777" w:rsidR="00E209B8" w:rsidRPr="00184B3D" w:rsidRDefault="00E209B8" w:rsidP="00E209B8">
            <w:pPr>
              <w:widowControl w:val="0"/>
              <w:ind w:firstLine="0"/>
              <w:jc w:val="both"/>
              <w:rPr>
                <w:b/>
                <w:szCs w:val="22"/>
              </w:rPr>
            </w:pPr>
            <w:r w:rsidRPr="00184B3D">
              <w:rPr>
                <w:rFonts w:hint="eastAsia"/>
                <w:b/>
                <w:szCs w:val="22"/>
              </w:rPr>
              <w:t>Specificity</w:t>
            </w:r>
          </w:p>
          <w:p w14:paraId="401E6968" w14:textId="77777777" w:rsidR="00E209B8" w:rsidRPr="00184B3D" w:rsidRDefault="00E209B8" w:rsidP="00E209B8">
            <w:pPr>
              <w:widowControl w:val="0"/>
              <w:ind w:firstLine="0"/>
              <w:jc w:val="both"/>
              <w:rPr>
                <w:b/>
                <w:szCs w:val="22"/>
              </w:rPr>
            </w:pPr>
            <w:r w:rsidRPr="00184B3D">
              <w:rPr>
                <w:rFonts w:hint="eastAsia"/>
                <w:b/>
                <w:szCs w:val="22"/>
              </w:rPr>
              <w:t>(95% CI)</w:t>
            </w:r>
          </w:p>
        </w:tc>
        <w:tc>
          <w:tcPr>
            <w:tcW w:w="1371" w:type="dxa"/>
            <w:shd w:val="clear" w:color="auto" w:fill="auto"/>
          </w:tcPr>
          <w:p w14:paraId="69BE802A" w14:textId="77777777" w:rsidR="00E209B8" w:rsidRPr="00184B3D" w:rsidRDefault="00E209B8" w:rsidP="00E209B8">
            <w:pPr>
              <w:widowControl w:val="0"/>
              <w:ind w:firstLine="0"/>
              <w:jc w:val="both"/>
              <w:rPr>
                <w:b/>
                <w:szCs w:val="22"/>
              </w:rPr>
            </w:pPr>
            <w:r w:rsidRPr="00184B3D">
              <w:rPr>
                <w:rFonts w:hint="eastAsia"/>
                <w:b/>
                <w:szCs w:val="22"/>
              </w:rPr>
              <w:t xml:space="preserve">PLR </w:t>
            </w:r>
          </w:p>
          <w:p w14:paraId="4C47ACBD" w14:textId="77777777" w:rsidR="00E209B8" w:rsidRPr="00184B3D" w:rsidRDefault="00E209B8" w:rsidP="00E209B8">
            <w:pPr>
              <w:widowControl w:val="0"/>
              <w:ind w:firstLine="0"/>
              <w:jc w:val="both"/>
              <w:rPr>
                <w:b/>
                <w:szCs w:val="22"/>
              </w:rPr>
            </w:pPr>
            <w:r w:rsidRPr="00184B3D">
              <w:rPr>
                <w:rFonts w:hint="eastAsia"/>
                <w:b/>
                <w:szCs w:val="22"/>
              </w:rPr>
              <w:t>(95% CI)</w:t>
            </w:r>
          </w:p>
        </w:tc>
        <w:tc>
          <w:tcPr>
            <w:tcW w:w="1371" w:type="dxa"/>
            <w:shd w:val="clear" w:color="auto" w:fill="auto"/>
          </w:tcPr>
          <w:p w14:paraId="74BAB48F" w14:textId="77777777" w:rsidR="00E209B8" w:rsidRPr="00184B3D" w:rsidRDefault="00E209B8" w:rsidP="00E209B8">
            <w:pPr>
              <w:widowControl w:val="0"/>
              <w:ind w:firstLine="0"/>
              <w:jc w:val="both"/>
              <w:rPr>
                <w:b/>
                <w:szCs w:val="22"/>
              </w:rPr>
            </w:pPr>
            <w:r w:rsidRPr="00184B3D">
              <w:rPr>
                <w:rFonts w:hint="eastAsia"/>
                <w:b/>
                <w:szCs w:val="22"/>
              </w:rPr>
              <w:t xml:space="preserve">NLR </w:t>
            </w:r>
          </w:p>
          <w:p w14:paraId="39ADD35A" w14:textId="77777777" w:rsidR="00E209B8" w:rsidRPr="00184B3D" w:rsidRDefault="00E209B8" w:rsidP="00E209B8">
            <w:pPr>
              <w:widowControl w:val="0"/>
              <w:ind w:firstLine="0"/>
              <w:jc w:val="both"/>
              <w:rPr>
                <w:b/>
                <w:szCs w:val="22"/>
              </w:rPr>
            </w:pPr>
            <w:r w:rsidRPr="00184B3D">
              <w:rPr>
                <w:rFonts w:hint="eastAsia"/>
                <w:b/>
                <w:szCs w:val="22"/>
              </w:rPr>
              <w:t>(95% CI)</w:t>
            </w:r>
          </w:p>
        </w:tc>
        <w:tc>
          <w:tcPr>
            <w:tcW w:w="1739" w:type="dxa"/>
            <w:shd w:val="clear" w:color="auto" w:fill="auto"/>
          </w:tcPr>
          <w:p w14:paraId="5C91F1D8" w14:textId="77777777" w:rsidR="00E209B8" w:rsidRPr="00184B3D" w:rsidRDefault="00E209B8" w:rsidP="00E209B8">
            <w:pPr>
              <w:widowControl w:val="0"/>
              <w:ind w:firstLine="0"/>
              <w:jc w:val="both"/>
              <w:rPr>
                <w:b/>
                <w:szCs w:val="22"/>
              </w:rPr>
            </w:pPr>
            <w:r w:rsidRPr="00184B3D">
              <w:rPr>
                <w:rFonts w:hint="eastAsia"/>
                <w:b/>
                <w:szCs w:val="22"/>
              </w:rPr>
              <w:t xml:space="preserve">DOR </w:t>
            </w:r>
          </w:p>
          <w:p w14:paraId="65F7D69D" w14:textId="77777777" w:rsidR="00E209B8" w:rsidRPr="00184B3D" w:rsidRDefault="00E209B8" w:rsidP="00E209B8">
            <w:pPr>
              <w:widowControl w:val="0"/>
              <w:ind w:firstLine="0"/>
              <w:jc w:val="both"/>
              <w:rPr>
                <w:b/>
                <w:szCs w:val="22"/>
              </w:rPr>
            </w:pPr>
            <w:r w:rsidRPr="00184B3D">
              <w:rPr>
                <w:rFonts w:hint="eastAsia"/>
                <w:b/>
                <w:szCs w:val="22"/>
              </w:rPr>
              <w:t>(95% CI)</w:t>
            </w:r>
          </w:p>
        </w:tc>
        <w:tc>
          <w:tcPr>
            <w:tcW w:w="1424" w:type="dxa"/>
            <w:shd w:val="clear" w:color="auto" w:fill="auto"/>
          </w:tcPr>
          <w:p w14:paraId="6FF13B7F" w14:textId="77777777" w:rsidR="00E209B8" w:rsidRPr="00184B3D" w:rsidRDefault="00E209B8" w:rsidP="00E209B8">
            <w:pPr>
              <w:widowControl w:val="0"/>
              <w:ind w:firstLine="0"/>
              <w:jc w:val="both"/>
              <w:rPr>
                <w:b/>
                <w:szCs w:val="22"/>
              </w:rPr>
            </w:pPr>
            <w:r w:rsidRPr="00184B3D">
              <w:rPr>
                <w:rFonts w:hint="eastAsia"/>
                <w:b/>
                <w:szCs w:val="22"/>
              </w:rPr>
              <w:t xml:space="preserve">SROC </w:t>
            </w:r>
          </w:p>
          <w:p w14:paraId="148457A6" w14:textId="77777777" w:rsidR="00E209B8" w:rsidRPr="00184B3D" w:rsidRDefault="00E209B8" w:rsidP="00E209B8">
            <w:pPr>
              <w:widowControl w:val="0"/>
              <w:ind w:firstLine="0"/>
              <w:jc w:val="both"/>
              <w:rPr>
                <w:b/>
                <w:szCs w:val="22"/>
              </w:rPr>
            </w:pPr>
            <w:r w:rsidRPr="00184B3D">
              <w:rPr>
                <w:rFonts w:hint="eastAsia"/>
                <w:b/>
                <w:szCs w:val="22"/>
              </w:rPr>
              <w:t>(95% CI)</w:t>
            </w:r>
          </w:p>
        </w:tc>
      </w:tr>
      <w:tr w:rsidR="00051F56" w:rsidRPr="00184B3D" w14:paraId="6D15A784" w14:textId="77777777" w:rsidTr="00E209B8">
        <w:tc>
          <w:tcPr>
            <w:tcW w:w="1231" w:type="dxa"/>
          </w:tcPr>
          <w:p w14:paraId="4481836F" w14:textId="77777777" w:rsidR="00E209B8" w:rsidRPr="006F0B07" w:rsidRDefault="00E209B8" w:rsidP="00E209B8">
            <w:pPr>
              <w:ind w:firstLine="0"/>
              <w:rPr>
                <w:b/>
              </w:rPr>
            </w:pPr>
            <w:r w:rsidRPr="006F0B07">
              <w:rPr>
                <w:b/>
              </w:rPr>
              <w:t xml:space="preserve">CNN </w:t>
            </w:r>
          </w:p>
        </w:tc>
        <w:tc>
          <w:tcPr>
            <w:tcW w:w="1424" w:type="dxa"/>
          </w:tcPr>
          <w:p w14:paraId="379C0288" w14:textId="77777777" w:rsidR="00E209B8" w:rsidRPr="008F59B0" w:rsidRDefault="00E209B8" w:rsidP="00E209B8">
            <w:pPr>
              <w:ind w:firstLine="0"/>
            </w:pPr>
            <w:r w:rsidRPr="008F59B0">
              <w:t>0.</w:t>
            </w:r>
            <w:r>
              <w:rPr>
                <w:rFonts w:hint="eastAsia"/>
              </w:rPr>
              <w:t>878</w:t>
            </w:r>
            <w:r w:rsidRPr="008F59B0">
              <w:t xml:space="preserve"> [ 0.</w:t>
            </w:r>
            <w:r>
              <w:rPr>
                <w:rFonts w:hint="eastAsia"/>
              </w:rPr>
              <w:t>702</w:t>
            </w:r>
            <w:r w:rsidRPr="008F59B0">
              <w:t>-0.</w:t>
            </w:r>
            <w:r>
              <w:rPr>
                <w:rFonts w:hint="eastAsia"/>
              </w:rPr>
              <w:t>956</w:t>
            </w:r>
            <w:r w:rsidRPr="008F59B0">
              <w:t>]</w:t>
            </w:r>
          </w:p>
        </w:tc>
        <w:tc>
          <w:tcPr>
            <w:tcW w:w="1371" w:type="dxa"/>
          </w:tcPr>
          <w:p w14:paraId="7719E0A3" w14:textId="77777777" w:rsidR="00E209B8" w:rsidRPr="008F59B0" w:rsidRDefault="00E209B8" w:rsidP="00E209B8">
            <w:pPr>
              <w:ind w:firstLine="0"/>
            </w:pPr>
            <w:r w:rsidRPr="008F59B0">
              <w:t>0.</w:t>
            </w:r>
            <w:r>
              <w:rPr>
                <w:rFonts w:hint="eastAsia"/>
              </w:rPr>
              <w:t>968</w:t>
            </w:r>
            <w:r w:rsidRPr="008F59B0">
              <w:t xml:space="preserve"> [0.</w:t>
            </w:r>
            <w:r>
              <w:rPr>
                <w:rFonts w:hint="eastAsia"/>
              </w:rPr>
              <w:t>945</w:t>
            </w:r>
            <w:r w:rsidRPr="008F59B0">
              <w:t>-0.</w:t>
            </w:r>
            <w:r>
              <w:rPr>
                <w:rFonts w:hint="eastAsia"/>
              </w:rPr>
              <w:t>981</w:t>
            </w:r>
          </w:p>
        </w:tc>
        <w:tc>
          <w:tcPr>
            <w:tcW w:w="1371" w:type="dxa"/>
          </w:tcPr>
          <w:p w14:paraId="36CBC720" w14:textId="77777777" w:rsidR="00E209B8" w:rsidRPr="008F59B0" w:rsidRDefault="00E209B8" w:rsidP="00E209B8">
            <w:pPr>
              <w:ind w:firstLine="0"/>
            </w:pPr>
            <w:r>
              <w:rPr>
                <w:rFonts w:hint="eastAsia"/>
              </w:rPr>
              <w:t>27.314</w:t>
            </w:r>
            <w:r w:rsidRPr="008F59B0">
              <w:t xml:space="preserve"> [</w:t>
            </w:r>
            <w:r>
              <w:rPr>
                <w:rFonts w:hint="eastAsia"/>
              </w:rPr>
              <w:t>14.985</w:t>
            </w:r>
            <w:r w:rsidRPr="008F59B0">
              <w:t>-</w:t>
            </w:r>
            <w:r>
              <w:rPr>
                <w:rFonts w:hint="eastAsia"/>
              </w:rPr>
              <w:t>49.788</w:t>
            </w:r>
            <w:r w:rsidRPr="008F59B0">
              <w:t>]</w:t>
            </w:r>
          </w:p>
        </w:tc>
        <w:tc>
          <w:tcPr>
            <w:tcW w:w="1371" w:type="dxa"/>
          </w:tcPr>
          <w:p w14:paraId="42A2DE7B" w14:textId="77777777" w:rsidR="00E209B8" w:rsidRPr="008F59B0" w:rsidRDefault="00E209B8" w:rsidP="00E209B8">
            <w:pPr>
              <w:ind w:firstLine="0"/>
            </w:pPr>
            <w:r>
              <w:rPr>
                <w:rFonts w:hint="eastAsia"/>
              </w:rPr>
              <w:t>0.126</w:t>
            </w:r>
            <w:r w:rsidRPr="008F59B0">
              <w:t xml:space="preserve"> [0.</w:t>
            </w:r>
            <w:r>
              <w:rPr>
                <w:rFonts w:hint="eastAsia"/>
              </w:rPr>
              <w:t>047</w:t>
            </w:r>
            <w:r w:rsidRPr="008F59B0">
              <w:t>-0.</w:t>
            </w:r>
            <w:r>
              <w:rPr>
                <w:rFonts w:hint="eastAsia"/>
              </w:rPr>
              <w:t>338</w:t>
            </w:r>
            <w:r w:rsidRPr="008F59B0">
              <w:t>]</w:t>
            </w:r>
          </w:p>
        </w:tc>
        <w:tc>
          <w:tcPr>
            <w:tcW w:w="1739" w:type="dxa"/>
          </w:tcPr>
          <w:p w14:paraId="7D3DF5F0" w14:textId="77777777" w:rsidR="00E209B8" w:rsidRDefault="00E209B8" w:rsidP="00E209B8">
            <w:pPr>
              <w:ind w:firstLine="0"/>
            </w:pPr>
            <w:r>
              <w:rPr>
                <w:rFonts w:hint="eastAsia"/>
              </w:rPr>
              <w:t>216.250</w:t>
            </w:r>
          </w:p>
          <w:p w14:paraId="4D10EF8C" w14:textId="77777777" w:rsidR="00E209B8" w:rsidRPr="008F59B0" w:rsidRDefault="00E209B8" w:rsidP="00E209B8">
            <w:pPr>
              <w:ind w:firstLine="0"/>
            </w:pPr>
            <w:r w:rsidRPr="008F59B0">
              <w:t xml:space="preserve">[ </w:t>
            </w:r>
            <w:r>
              <w:rPr>
                <w:rFonts w:hint="eastAsia"/>
              </w:rPr>
              <w:t>53.307</w:t>
            </w:r>
            <w:r w:rsidRPr="008F59B0">
              <w:t>-</w:t>
            </w:r>
            <w:r>
              <w:rPr>
                <w:rFonts w:hint="eastAsia"/>
              </w:rPr>
              <w:t>877.255</w:t>
            </w:r>
            <w:r w:rsidRPr="008F59B0">
              <w:t>]</w:t>
            </w:r>
          </w:p>
        </w:tc>
        <w:tc>
          <w:tcPr>
            <w:tcW w:w="1424" w:type="dxa"/>
          </w:tcPr>
          <w:p w14:paraId="1DC2B556" w14:textId="77777777" w:rsidR="00051F56" w:rsidRDefault="00051F56" w:rsidP="00E209B8">
            <w:pPr>
              <w:ind w:firstLine="0"/>
            </w:pPr>
            <w:r>
              <w:t>0.98</w:t>
            </w:r>
          </w:p>
          <w:p w14:paraId="51B37829" w14:textId="77777777" w:rsidR="00E209B8" w:rsidRPr="008F59B0" w:rsidRDefault="00E209B8" w:rsidP="00E209B8">
            <w:pPr>
              <w:ind w:firstLine="0"/>
            </w:pPr>
            <w:r>
              <w:t>[ 0.9</w:t>
            </w:r>
            <w:r w:rsidR="00051F56">
              <w:rPr>
                <w:rFonts w:hint="eastAsia"/>
              </w:rPr>
              <w:t>7</w:t>
            </w:r>
            <w:r w:rsidR="00051F56">
              <w:t>-0.99</w:t>
            </w:r>
            <w:r w:rsidRPr="008F59B0">
              <w:t>]</w:t>
            </w:r>
          </w:p>
        </w:tc>
      </w:tr>
    </w:tbl>
    <w:p w14:paraId="72C85EFF" w14:textId="77777777" w:rsidR="009E3854" w:rsidRPr="009E3854" w:rsidRDefault="00E209B8" w:rsidP="009E3854">
      <w:pPr>
        <w:ind w:firstLine="0"/>
        <w:rPr>
          <w:b/>
        </w:rPr>
      </w:pPr>
      <w:r w:rsidRPr="00C86464">
        <w:rPr>
          <w:rFonts w:hint="eastAsia"/>
        </w:rPr>
        <w:t xml:space="preserve"> </w:t>
      </w:r>
      <w:r w:rsidR="009E3854" w:rsidRPr="00C86464">
        <w:rPr>
          <w:rFonts w:hint="eastAsia"/>
        </w:rPr>
        <w:t xml:space="preserve">CNN: convolutional neural networks; DOR: diagnostic odds ratio; NLR: negative likelihood ratio; PLR: positive likelihood ratio; SROC: </w:t>
      </w:r>
      <w:r w:rsidR="009E3854" w:rsidRPr="00C86464">
        <w:rPr>
          <w:rFonts w:eastAsiaTheme="minorEastAsia"/>
        </w:rPr>
        <w:t>summary</w:t>
      </w:r>
      <w:r w:rsidR="009E3854" w:rsidRPr="00C86464">
        <w:rPr>
          <w:rFonts w:eastAsiaTheme="minorEastAsia" w:hint="eastAsia"/>
        </w:rPr>
        <w:t xml:space="preserve"> receive operating characteristic.</w:t>
      </w:r>
      <w:r w:rsidR="009E3854" w:rsidRPr="009E3854">
        <w:t xml:space="preserve"> </w:t>
      </w:r>
    </w:p>
    <w:sectPr w:rsidR="009E3854" w:rsidRPr="009E38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C9A225" w14:textId="77777777" w:rsidR="00140CFA" w:rsidRDefault="00140CFA" w:rsidP="009E3854">
      <w:r>
        <w:separator/>
      </w:r>
    </w:p>
  </w:endnote>
  <w:endnote w:type="continuationSeparator" w:id="0">
    <w:p w14:paraId="7B020696" w14:textId="77777777" w:rsidR="00140CFA" w:rsidRDefault="00140CFA" w:rsidP="009E38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F15A25" w14:textId="77777777" w:rsidR="00140CFA" w:rsidRDefault="00140CFA" w:rsidP="009E3854">
      <w:r>
        <w:separator/>
      </w:r>
    </w:p>
  </w:footnote>
  <w:footnote w:type="continuationSeparator" w:id="0">
    <w:p w14:paraId="5D66287D" w14:textId="77777777" w:rsidR="00140CFA" w:rsidRDefault="00140CFA" w:rsidP="009E38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F567D"/>
    <w:rsid w:val="00003EB9"/>
    <w:rsid w:val="00005692"/>
    <w:rsid w:val="00010043"/>
    <w:rsid w:val="000107EC"/>
    <w:rsid w:val="000108E9"/>
    <w:rsid w:val="00013746"/>
    <w:rsid w:val="00016906"/>
    <w:rsid w:val="00016B9B"/>
    <w:rsid w:val="0004258D"/>
    <w:rsid w:val="00045C0D"/>
    <w:rsid w:val="00051F56"/>
    <w:rsid w:val="00073405"/>
    <w:rsid w:val="00084882"/>
    <w:rsid w:val="00094C79"/>
    <w:rsid w:val="00094F2F"/>
    <w:rsid w:val="000B407F"/>
    <w:rsid w:val="000C493C"/>
    <w:rsid w:val="000C5A05"/>
    <w:rsid w:val="000F5044"/>
    <w:rsid w:val="000F6544"/>
    <w:rsid w:val="0010392D"/>
    <w:rsid w:val="00113F91"/>
    <w:rsid w:val="00136B4C"/>
    <w:rsid w:val="00140CFA"/>
    <w:rsid w:val="00155C11"/>
    <w:rsid w:val="00173F88"/>
    <w:rsid w:val="00181346"/>
    <w:rsid w:val="001824F6"/>
    <w:rsid w:val="001948FD"/>
    <w:rsid w:val="00196E0F"/>
    <w:rsid w:val="001A3E5E"/>
    <w:rsid w:val="001A5499"/>
    <w:rsid w:val="001A7392"/>
    <w:rsid w:val="001C025A"/>
    <w:rsid w:val="001D5154"/>
    <w:rsid w:val="001F5BD4"/>
    <w:rsid w:val="002123BB"/>
    <w:rsid w:val="0021429D"/>
    <w:rsid w:val="00216A16"/>
    <w:rsid w:val="002246C4"/>
    <w:rsid w:val="00232095"/>
    <w:rsid w:val="00240EF0"/>
    <w:rsid w:val="00241257"/>
    <w:rsid w:val="0024579B"/>
    <w:rsid w:val="00247BCB"/>
    <w:rsid w:val="00256CC2"/>
    <w:rsid w:val="0026060F"/>
    <w:rsid w:val="00296D71"/>
    <w:rsid w:val="002A416D"/>
    <w:rsid w:val="002A4866"/>
    <w:rsid w:val="002C1979"/>
    <w:rsid w:val="002C28AC"/>
    <w:rsid w:val="002D1197"/>
    <w:rsid w:val="002E33F4"/>
    <w:rsid w:val="0030661F"/>
    <w:rsid w:val="003125A0"/>
    <w:rsid w:val="00315124"/>
    <w:rsid w:val="0031694D"/>
    <w:rsid w:val="003355F3"/>
    <w:rsid w:val="0034377D"/>
    <w:rsid w:val="0034552C"/>
    <w:rsid w:val="00352891"/>
    <w:rsid w:val="00366EFB"/>
    <w:rsid w:val="00367187"/>
    <w:rsid w:val="0037210D"/>
    <w:rsid w:val="00395867"/>
    <w:rsid w:val="003A2322"/>
    <w:rsid w:val="003A31B3"/>
    <w:rsid w:val="003B4294"/>
    <w:rsid w:val="003C1B3A"/>
    <w:rsid w:val="003C1DC9"/>
    <w:rsid w:val="003D3581"/>
    <w:rsid w:val="003D5928"/>
    <w:rsid w:val="003E52D4"/>
    <w:rsid w:val="003E6A62"/>
    <w:rsid w:val="003E6A68"/>
    <w:rsid w:val="003F5FE8"/>
    <w:rsid w:val="00401F4C"/>
    <w:rsid w:val="004143F7"/>
    <w:rsid w:val="00432F73"/>
    <w:rsid w:val="00441F70"/>
    <w:rsid w:val="0044466D"/>
    <w:rsid w:val="004517E1"/>
    <w:rsid w:val="004604C1"/>
    <w:rsid w:val="0046365B"/>
    <w:rsid w:val="004768F0"/>
    <w:rsid w:val="00487A9A"/>
    <w:rsid w:val="004906D8"/>
    <w:rsid w:val="00492532"/>
    <w:rsid w:val="0049612B"/>
    <w:rsid w:val="00497ADF"/>
    <w:rsid w:val="004A1F87"/>
    <w:rsid w:val="004B2A70"/>
    <w:rsid w:val="004B4898"/>
    <w:rsid w:val="004B5027"/>
    <w:rsid w:val="004B7067"/>
    <w:rsid w:val="004B7908"/>
    <w:rsid w:val="004B7EFE"/>
    <w:rsid w:val="004C41C8"/>
    <w:rsid w:val="004D15A6"/>
    <w:rsid w:val="004D1AA8"/>
    <w:rsid w:val="004D49A7"/>
    <w:rsid w:val="004E3CFB"/>
    <w:rsid w:val="005006C7"/>
    <w:rsid w:val="0050370A"/>
    <w:rsid w:val="00515F73"/>
    <w:rsid w:val="00522627"/>
    <w:rsid w:val="00533305"/>
    <w:rsid w:val="005730B5"/>
    <w:rsid w:val="00585E34"/>
    <w:rsid w:val="00594664"/>
    <w:rsid w:val="005C193B"/>
    <w:rsid w:val="005C4D8A"/>
    <w:rsid w:val="005C570F"/>
    <w:rsid w:val="005C7636"/>
    <w:rsid w:val="005D225D"/>
    <w:rsid w:val="005D3706"/>
    <w:rsid w:val="005D4DBE"/>
    <w:rsid w:val="005E0CC8"/>
    <w:rsid w:val="005E6EBE"/>
    <w:rsid w:val="005F64F8"/>
    <w:rsid w:val="0060294E"/>
    <w:rsid w:val="00617F6D"/>
    <w:rsid w:val="0062391B"/>
    <w:rsid w:val="00634175"/>
    <w:rsid w:val="00635EE1"/>
    <w:rsid w:val="00641151"/>
    <w:rsid w:val="006528ED"/>
    <w:rsid w:val="00652F81"/>
    <w:rsid w:val="0065744F"/>
    <w:rsid w:val="00664A6B"/>
    <w:rsid w:val="006653CE"/>
    <w:rsid w:val="0067115E"/>
    <w:rsid w:val="00671519"/>
    <w:rsid w:val="0068051D"/>
    <w:rsid w:val="00692E44"/>
    <w:rsid w:val="006A138E"/>
    <w:rsid w:val="006A5777"/>
    <w:rsid w:val="006A7958"/>
    <w:rsid w:val="006D0F5D"/>
    <w:rsid w:val="006D4975"/>
    <w:rsid w:val="006D4C66"/>
    <w:rsid w:val="006E7DD1"/>
    <w:rsid w:val="006F515D"/>
    <w:rsid w:val="006F5435"/>
    <w:rsid w:val="007129E1"/>
    <w:rsid w:val="0071556A"/>
    <w:rsid w:val="007204F8"/>
    <w:rsid w:val="00730588"/>
    <w:rsid w:val="0073218D"/>
    <w:rsid w:val="00734A28"/>
    <w:rsid w:val="00745270"/>
    <w:rsid w:val="0075186C"/>
    <w:rsid w:val="007600DC"/>
    <w:rsid w:val="00761346"/>
    <w:rsid w:val="007716B3"/>
    <w:rsid w:val="00782967"/>
    <w:rsid w:val="007864C3"/>
    <w:rsid w:val="00794DF0"/>
    <w:rsid w:val="007A050D"/>
    <w:rsid w:val="007B04F0"/>
    <w:rsid w:val="007D6BFF"/>
    <w:rsid w:val="007E540B"/>
    <w:rsid w:val="007F24D1"/>
    <w:rsid w:val="007F70D8"/>
    <w:rsid w:val="00805C80"/>
    <w:rsid w:val="00821185"/>
    <w:rsid w:val="00827F00"/>
    <w:rsid w:val="00841146"/>
    <w:rsid w:val="00851FAB"/>
    <w:rsid w:val="00864222"/>
    <w:rsid w:val="00881502"/>
    <w:rsid w:val="0088756F"/>
    <w:rsid w:val="008942F8"/>
    <w:rsid w:val="00897896"/>
    <w:rsid w:val="008A279F"/>
    <w:rsid w:val="008A403D"/>
    <w:rsid w:val="008A68FE"/>
    <w:rsid w:val="008A6FDD"/>
    <w:rsid w:val="008B2EE0"/>
    <w:rsid w:val="008D5983"/>
    <w:rsid w:val="008F6B67"/>
    <w:rsid w:val="00901596"/>
    <w:rsid w:val="00906A12"/>
    <w:rsid w:val="00910514"/>
    <w:rsid w:val="00926FE3"/>
    <w:rsid w:val="00932607"/>
    <w:rsid w:val="009438C0"/>
    <w:rsid w:val="00952DE4"/>
    <w:rsid w:val="0095662E"/>
    <w:rsid w:val="00960EEB"/>
    <w:rsid w:val="009D66FD"/>
    <w:rsid w:val="009E0403"/>
    <w:rsid w:val="009E3854"/>
    <w:rsid w:val="009E4B82"/>
    <w:rsid w:val="009E51AD"/>
    <w:rsid w:val="009F1717"/>
    <w:rsid w:val="009F7CD7"/>
    <w:rsid w:val="00A06BD6"/>
    <w:rsid w:val="00A07DDC"/>
    <w:rsid w:val="00A3551E"/>
    <w:rsid w:val="00A40B04"/>
    <w:rsid w:val="00A43D47"/>
    <w:rsid w:val="00A62507"/>
    <w:rsid w:val="00A6442F"/>
    <w:rsid w:val="00A6536D"/>
    <w:rsid w:val="00A667D3"/>
    <w:rsid w:val="00A80622"/>
    <w:rsid w:val="00AA08B3"/>
    <w:rsid w:val="00AA0AAC"/>
    <w:rsid w:val="00AA3FED"/>
    <w:rsid w:val="00AA7436"/>
    <w:rsid w:val="00AB0C30"/>
    <w:rsid w:val="00AC05D0"/>
    <w:rsid w:val="00AC494A"/>
    <w:rsid w:val="00AE64E9"/>
    <w:rsid w:val="00B17ADE"/>
    <w:rsid w:val="00B314D2"/>
    <w:rsid w:val="00B502A4"/>
    <w:rsid w:val="00B560B6"/>
    <w:rsid w:val="00B76B2E"/>
    <w:rsid w:val="00B8681C"/>
    <w:rsid w:val="00BA320B"/>
    <w:rsid w:val="00BA44E6"/>
    <w:rsid w:val="00BA54E0"/>
    <w:rsid w:val="00BA5914"/>
    <w:rsid w:val="00BA6D88"/>
    <w:rsid w:val="00BB56AC"/>
    <w:rsid w:val="00BC3C64"/>
    <w:rsid w:val="00BE35CB"/>
    <w:rsid w:val="00BE5597"/>
    <w:rsid w:val="00BF5D80"/>
    <w:rsid w:val="00BF64C9"/>
    <w:rsid w:val="00C00363"/>
    <w:rsid w:val="00C0143D"/>
    <w:rsid w:val="00C0254A"/>
    <w:rsid w:val="00C041E4"/>
    <w:rsid w:val="00C10F97"/>
    <w:rsid w:val="00C34077"/>
    <w:rsid w:val="00C5281E"/>
    <w:rsid w:val="00C62196"/>
    <w:rsid w:val="00C644A0"/>
    <w:rsid w:val="00C65FE7"/>
    <w:rsid w:val="00C71EE0"/>
    <w:rsid w:val="00C74561"/>
    <w:rsid w:val="00CA14BF"/>
    <w:rsid w:val="00CB1534"/>
    <w:rsid w:val="00CC42F2"/>
    <w:rsid w:val="00CD2A15"/>
    <w:rsid w:val="00CD394F"/>
    <w:rsid w:val="00CE1E34"/>
    <w:rsid w:val="00CF1A51"/>
    <w:rsid w:val="00CF567D"/>
    <w:rsid w:val="00D00BDC"/>
    <w:rsid w:val="00D03BD2"/>
    <w:rsid w:val="00D059DA"/>
    <w:rsid w:val="00D22B3B"/>
    <w:rsid w:val="00D311D0"/>
    <w:rsid w:val="00D3391C"/>
    <w:rsid w:val="00D3556A"/>
    <w:rsid w:val="00D60C3D"/>
    <w:rsid w:val="00D8058A"/>
    <w:rsid w:val="00D83C4E"/>
    <w:rsid w:val="00D87768"/>
    <w:rsid w:val="00DA5392"/>
    <w:rsid w:val="00DC53EE"/>
    <w:rsid w:val="00DD19FE"/>
    <w:rsid w:val="00DD3C3C"/>
    <w:rsid w:val="00DE081D"/>
    <w:rsid w:val="00DE4ABB"/>
    <w:rsid w:val="00DF333A"/>
    <w:rsid w:val="00DF50BE"/>
    <w:rsid w:val="00E03400"/>
    <w:rsid w:val="00E06F3D"/>
    <w:rsid w:val="00E105FA"/>
    <w:rsid w:val="00E16E88"/>
    <w:rsid w:val="00E209B8"/>
    <w:rsid w:val="00E21941"/>
    <w:rsid w:val="00E30BA8"/>
    <w:rsid w:val="00E33DBE"/>
    <w:rsid w:val="00E369BD"/>
    <w:rsid w:val="00E435F7"/>
    <w:rsid w:val="00E511F1"/>
    <w:rsid w:val="00E723FE"/>
    <w:rsid w:val="00E72845"/>
    <w:rsid w:val="00EA02F3"/>
    <w:rsid w:val="00EA69B8"/>
    <w:rsid w:val="00EA6F32"/>
    <w:rsid w:val="00EB05D9"/>
    <w:rsid w:val="00EC316A"/>
    <w:rsid w:val="00EE6737"/>
    <w:rsid w:val="00EF46A6"/>
    <w:rsid w:val="00EF66D3"/>
    <w:rsid w:val="00F0021C"/>
    <w:rsid w:val="00F04B46"/>
    <w:rsid w:val="00F06A22"/>
    <w:rsid w:val="00F159C7"/>
    <w:rsid w:val="00F16438"/>
    <w:rsid w:val="00F3285A"/>
    <w:rsid w:val="00F3336D"/>
    <w:rsid w:val="00F46681"/>
    <w:rsid w:val="00F6404C"/>
    <w:rsid w:val="00F742CD"/>
    <w:rsid w:val="00F8101B"/>
    <w:rsid w:val="00F8240C"/>
    <w:rsid w:val="00F93FDF"/>
    <w:rsid w:val="00FA0396"/>
    <w:rsid w:val="00FA1FA4"/>
    <w:rsid w:val="00FA6268"/>
    <w:rsid w:val="00FB1A4C"/>
    <w:rsid w:val="00FB678A"/>
    <w:rsid w:val="00FC0FE7"/>
    <w:rsid w:val="00FE43A4"/>
    <w:rsid w:val="00FE4C5C"/>
    <w:rsid w:val="00FF7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D54262A"/>
  <w15:docId w15:val="{8A55FB69-053C-4299-9B20-A8EE23FB4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3854"/>
    <w:pPr>
      <w:ind w:firstLine="200"/>
    </w:pPr>
    <w:rPr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E385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E385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E3854"/>
    <w:pPr>
      <w:widowControl w:val="0"/>
      <w:tabs>
        <w:tab w:val="center" w:pos="4153"/>
        <w:tab w:val="right" w:pos="8306"/>
      </w:tabs>
      <w:snapToGrid w:val="0"/>
      <w:ind w:firstLine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E3854"/>
    <w:rPr>
      <w:sz w:val="18"/>
      <w:szCs w:val="18"/>
    </w:rPr>
  </w:style>
  <w:style w:type="table" w:styleId="TableGrid">
    <w:name w:val="Table Grid"/>
    <w:basedOn w:val="TableNormal"/>
    <w:uiPriority w:val="59"/>
    <w:rsid w:val="009E38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7</Words>
  <Characters>441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yx</dc:creator>
  <cp:keywords/>
  <dc:description/>
  <cp:lastModifiedBy>chn off30</cp:lastModifiedBy>
  <cp:revision>6</cp:revision>
  <dcterms:created xsi:type="dcterms:W3CDTF">2020-11-26T08:45:00Z</dcterms:created>
  <dcterms:modified xsi:type="dcterms:W3CDTF">2021-02-08T00:17:00Z</dcterms:modified>
</cp:coreProperties>
</file>